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0A5A" w:rsidRDefault="00700A5A" w:rsidP="00700A5A">
      <w:r>
        <w:rPr>
          <w:noProof/>
        </w:rPr>
        <w:drawing>
          <wp:inline distT="0" distB="0" distL="0" distR="0" wp14:anchorId="3B02BA0E" wp14:editId="72A8812D">
            <wp:extent cx="5943600" cy="2971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0A5A" w:rsidRDefault="00700A5A" w:rsidP="00700A5A">
      <w:pPr>
        <w:pStyle w:val="Heading2"/>
      </w:pPr>
      <w:bookmarkStart w:id="0" w:name="_Toc140066967"/>
      <w:bookmarkStart w:id="1" w:name="_Toc169290546"/>
      <w:r>
        <w:t>S12</w:t>
      </w:r>
      <w:r>
        <w:t xml:space="preserve"> Fig</w:t>
      </w:r>
      <w:r>
        <w:t>. Impact of cohort type and number of classes on algorithms for BMI magnitude cohorts</w:t>
      </w:r>
      <w:bookmarkEnd w:id="0"/>
      <w:bookmarkEnd w:id="1"/>
    </w:p>
    <w:p w:rsidR="00700A5A" w:rsidRDefault="00700A5A" w:rsidP="00700A5A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5A"/>
    <w:rsid w:val="00700A5A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05217"/>
  <w15:chartTrackingRefBased/>
  <w15:docId w15:val="{66FE3011-51FB-6B48-9EF6-9DFDF06D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A5A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A5A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0A5A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3:00Z</dcterms:created>
  <dcterms:modified xsi:type="dcterms:W3CDTF">2024-06-18T14:54:00Z</dcterms:modified>
</cp:coreProperties>
</file>